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page" w:tblpX="1570" w:tblpY="286"/>
        <w:tblW w:w="9100" w:type="dxa"/>
        <w:tblLook w:val="04A0" w:firstRow="1" w:lastRow="0" w:firstColumn="1" w:lastColumn="0" w:noHBand="0" w:noVBand="1"/>
      </w:tblPr>
      <w:tblGrid>
        <w:gridCol w:w="1468"/>
        <w:gridCol w:w="1280"/>
        <w:gridCol w:w="901"/>
        <w:gridCol w:w="1635"/>
        <w:gridCol w:w="1280"/>
        <w:gridCol w:w="901"/>
        <w:gridCol w:w="1635"/>
      </w:tblGrid>
      <w:tr w:rsidR="00B0013D" w14:paraId="1737C34D" w14:textId="77777777" w:rsidTr="00B0013D">
        <w:trPr>
          <w:trHeight w:val="749"/>
        </w:trPr>
        <w:tc>
          <w:tcPr>
            <w:tcW w:w="9100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751F1F" w14:textId="7F327C9F" w:rsidR="00B0013D" w:rsidRPr="0075741C" w:rsidRDefault="00B0013D" w:rsidP="00F1422F">
            <w:pPr>
              <w:ind w:left="-114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5741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2 Table</w:t>
            </w:r>
            <w:r w:rsidRPr="00B0013D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.  </w:t>
            </w:r>
            <w:r w:rsidRPr="008E08BB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Quantile</w:t>
            </w:r>
            <w:r w:rsidR="006E51AF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s of the</w:t>
            </w:r>
            <w:r w:rsidRPr="008E08BB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 xml:space="preserve"> p</w:t>
            </w:r>
            <w:r w:rsidR="00383E74">
              <w:rPr>
                <w:rFonts w:ascii="Calibri" w:eastAsia="Times New Roman" w:hAnsi="Calibri"/>
                <w:color w:val="000000"/>
                <w:sz w:val="20"/>
                <w:szCs w:val="20"/>
              </w:rPr>
              <w:t>rincipal</w:t>
            </w:r>
            <w:bookmarkStart w:id="0" w:name="_GoBack"/>
            <w:bookmarkEnd w:id="0"/>
            <w:r w:rsidRPr="008E08B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component regression with logistic regression (PCR) area under the multivariate receiver operator curve values of signatures from Table 2 with significantly altered metabolites identified in diabetic vs non-diabetic individuals (yellow highlighted in S</w:t>
            </w:r>
            <w:r w:rsidR="00F1422F" w:rsidRPr="008E08BB">
              <w:rPr>
                <w:rFonts w:ascii="Calibri" w:eastAsia="Times New Roman" w:hAnsi="Calibri"/>
                <w:color w:val="000000"/>
                <w:sz w:val="20"/>
                <w:szCs w:val="20"/>
              </w:rPr>
              <w:t>1 Table</w:t>
            </w:r>
            <w:r w:rsidRPr="008E08BB">
              <w:rPr>
                <w:rFonts w:ascii="Calibri" w:eastAsia="Times New Roman" w:hAnsi="Calibri"/>
                <w:color w:val="000000"/>
                <w:sz w:val="20"/>
                <w:szCs w:val="20"/>
              </w:rPr>
              <w:t>) removed from the signatures.</w:t>
            </w:r>
          </w:p>
        </w:tc>
      </w:tr>
      <w:tr w:rsidR="00B0013D" w14:paraId="2E3FB1D4" w14:textId="77777777" w:rsidTr="008E08BB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4C2F0C" w14:textId="358A4420" w:rsidR="00B0013D" w:rsidRPr="008E08BB" w:rsidRDefault="008E08BB" w:rsidP="008E08BB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Stratum</w:t>
            </w:r>
          </w:p>
        </w:tc>
        <w:tc>
          <w:tcPr>
            <w:tcW w:w="381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B5C389" w14:textId="77777777" w:rsidR="00B0013D" w:rsidRPr="008E08BB" w:rsidRDefault="00B0013D" w:rsidP="00B76BA7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E08BB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All age &gt; 50</w:t>
            </w:r>
          </w:p>
        </w:tc>
        <w:tc>
          <w:tcPr>
            <w:tcW w:w="381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1B595A" w14:textId="77777777" w:rsidR="00B0013D" w:rsidRPr="008E08BB" w:rsidRDefault="00B0013D" w:rsidP="00B76BA7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E08BB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Males age &gt; 50</w:t>
            </w:r>
          </w:p>
        </w:tc>
      </w:tr>
      <w:tr w:rsidR="00B0013D" w14:paraId="74EDA499" w14:textId="77777777" w:rsidTr="008E08BB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95ED94" w14:textId="77777777" w:rsidR="00B0013D" w:rsidRPr="008E08BB" w:rsidRDefault="00B0013D" w:rsidP="00B76BA7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E08BB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C81F41" w14:textId="77777777" w:rsidR="00B0013D" w:rsidRPr="008E08BB" w:rsidRDefault="00B0013D" w:rsidP="00B76BA7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E08BB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Training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63EE4F" w14:textId="77777777" w:rsidR="00B0013D" w:rsidRPr="008E08BB" w:rsidRDefault="00B0013D" w:rsidP="00B76BA7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E08BB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Tes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BA238B" w14:textId="77777777" w:rsidR="00B0013D" w:rsidRPr="008E08BB" w:rsidRDefault="00B0013D" w:rsidP="00B76BA7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E08BB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Differenc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F252FB" w14:textId="77777777" w:rsidR="00B0013D" w:rsidRPr="008E08BB" w:rsidRDefault="00B0013D" w:rsidP="00B76BA7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E08BB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Training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66259A" w14:textId="77777777" w:rsidR="00B0013D" w:rsidRPr="008E08BB" w:rsidRDefault="00B0013D" w:rsidP="00B76BA7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E08BB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Tes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BD4430" w14:textId="77777777" w:rsidR="00B0013D" w:rsidRPr="008E08BB" w:rsidRDefault="00B0013D" w:rsidP="00B76BA7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E08BB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Difference</w:t>
            </w:r>
          </w:p>
        </w:tc>
      </w:tr>
      <w:tr w:rsidR="00B0013D" w14:paraId="3E9CE85C" w14:textId="77777777" w:rsidTr="00B76BA7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D08681" w14:textId="77777777" w:rsidR="00B0013D" w:rsidRPr="0075741C" w:rsidRDefault="00B0013D" w:rsidP="00B76BA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5741C">
              <w:rPr>
                <w:rFonts w:ascii="Calibri" w:eastAsia="Times New Roman" w:hAnsi="Calibri"/>
                <w:color w:val="000000"/>
                <w:sz w:val="20"/>
                <w:szCs w:val="20"/>
              </w:rPr>
              <w:t>PCR 2.5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C4E5B1" w14:textId="77777777" w:rsidR="00B0013D" w:rsidRPr="0075741C" w:rsidRDefault="00B0013D" w:rsidP="00B76BA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5741C">
              <w:rPr>
                <w:rFonts w:ascii="Calibri" w:eastAsia="Times New Roman" w:hAnsi="Calibri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ACA78B" w14:textId="77777777" w:rsidR="00B0013D" w:rsidRPr="0075741C" w:rsidRDefault="00B0013D" w:rsidP="00B76BA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5741C">
              <w:rPr>
                <w:rFonts w:ascii="Calibri" w:eastAsia="Times New Roman" w:hAnsi="Calibri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A45D16" w14:textId="77777777" w:rsidR="00B0013D" w:rsidRPr="0075741C" w:rsidRDefault="00B0013D" w:rsidP="00B76BA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5741C">
              <w:rPr>
                <w:rFonts w:ascii="Calibri" w:eastAsia="Times New Roman" w:hAnsi="Calibri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93C373" w14:textId="77777777" w:rsidR="00B0013D" w:rsidRPr="0075741C" w:rsidRDefault="00B0013D" w:rsidP="00B76BA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5741C">
              <w:rPr>
                <w:rFonts w:ascii="Calibri" w:eastAsia="Times New Roman" w:hAnsi="Calibri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BDDDEF" w14:textId="77777777" w:rsidR="00B0013D" w:rsidRPr="0075741C" w:rsidRDefault="00B0013D" w:rsidP="00B76BA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5741C">
              <w:rPr>
                <w:rFonts w:ascii="Calibri" w:eastAsia="Times New Roman" w:hAnsi="Calibri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F7D46C" w14:textId="77777777" w:rsidR="00B0013D" w:rsidRPr="0075741C" w:rsidRDefault="00B0013D" w:rsidP="00B76BA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5741C">
              <w:rPr>
                <w:rFonts w:ascii="Calibri" w:eastAsia="Times New Roman" w:hAnsi="Calibri"/>
                <w:color w:val="000000"/>
                <w:sz w:val="20"/>
                <w:szCs w:val="20"/>
              </w:rPr>
              <w:t>-0.032</w:t>
            </w:r>
          </w:p>
        </w:tc>
      </w:tr>
      <w:tr w:rsidR="00B0013D" w14:paraId="1EAADB71" w14:textId="77777777" w:rsidTr="00B76BA7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48AE2F2" w14:textId="77777777" w:rsidR="00B0013D" w:rsidRPr="0075741C" w:rsidRDefault="00B0013D" w:rsidP="00B76BA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5741C">
              <w:rPr>
                <w:rFonts w:ascii="Calibri" w:eastAsia="Times New Roman" w:hAnsi="Calibri"/>
                <w:color w:val="000000"/>
                <w:sz w:val="20"/>
                <w:szCs w:val="20"/>
              </w:rPr>
              <w:t>PCR 50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F3134D4" w14:textId="77777777" w:rsidR="00B0013D" w:rsidRPr="0075741C" w:rsidRDefault="00B0013D" w:rsidP="00B76BA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5741C">
              <w:rPr>
                <w:rFonts w:ascii="Calibri" w:eastAsia="Times New Roman" w:hAnsi="Calibri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DC49DD5" w14:textId="77777777" w:rsidR="00B0013D" w:rsidRPr="0075741C" w:rsidRDefault="00B0013D" w:rsidP="00B76BA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5741C">
              <w:rPr>
                <w:rFonts w:ascii="Calibri" w:eastAsia="Times New Roman" w:hAnsi="Calibri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E7AEC0" w14:textId="77777777" w:rsidR="00B0013D" w:rsidRPr="0075741C" w:rsidRDefault="00B0013D" w:rsidP="00B76BA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5741C">
              <w:rPr>
                <w:rFonts w:ascii="Calibri" w:eastAsia="Times New Roman" w:hAnsi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527C255" w14:textId="77777777" w:rsidR="00B0013D" w:rsidRPr="0075741C" w:rsidRDefault="00B0013D" w:rsidP="00B76BA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5741C">
              <w:rPr>
                <w:rFonts w:ascii="Calibri" w:eastAsia="Times New Roman" w:hAnsi="Calibri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15714C4" w14:textId="77777777" w:rsidR="00B0013D" w:rsidRPr="0075741C" w:rsidRDefault="00B0013D" w:rsidP="00B76BA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5741C">
              <w:rPr>
                <w:rFonts w:ascii="Calibri" w:eastAsia="Times New Roman" w:hAnsi="Calibri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C46D89" w14:textId="77777777" w:rsidR="00B0013D" w:rsidRPr="0075741C" w:rsidRDefault="00B0013D" w:rsidP="00B76BA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5741C">
              <w:rPr>
                <w:rFonts w:ascii="Calibri" w:eastAsia="Times New Roman" w:hAnsi="Calibri"/>
                <w:color w:val="000000"/>
                <w:sz w:val="20"/>
                <w:szCs w:val="20"/>
              </w:rPr>
              <w:t>0.005</w:t>
            </w:r>
          </w:p>
        </w:tc>
      </w:tr>
      <w:tr w:rsidR="00B0013D" w14:paraId="44D9686B" w14:textId="77777777" w:rsidTr="00B76BA7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B13A25" w14:textId="77777777" w:rsidR="00B0013D" w:rsidRPr="0075741C" w:rsidRDefault="00B0013D" w:rsidP="00B76BA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5741C">
              <w:rPr>
                <w:rFonts w:ascii="Calibri" w:eastAsia="Times New Roman" w:hAnsi="Calibri"/>
                <w:color w:val="000000"/>
                <w:sz w:val="20"/>
                <w:szCs w:val="20"/>
              </w:rPr>
              <w:t>PCR 97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106AD7" w14:textId="77777777" w:rsidR="00B0013D" w:rsidRPr="0075741C" w:rsidRDefault="00B0013D" w:rsidP="00B76BA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5741C">
              <w:rPr>
                <w:rFonts w:ascii="Calibri" w:eastAsia="Times New Roman" w:hAnsi="Calibri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DFAC4D" w14:textId="77777777" w:rsidR="00B0013D" w:rsidRPr="0075741C" w:rsidRDefault="00B0013D" w:rsidP="00B76BA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5741C">
              <w:rPr>
                <w:rFonts w:ascii="Calibri" w:eastAsia="Times New Roman" w:hAnsi="Calibri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E1B28D" w14:textId="77777777" w:rsidR="00B0013D" w:rsidRPr="0075741C" w:rsidRDefault="00B0013D" w:rsidP="00B76BA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5741C">
              <w:rPr>
                <w:rFonts w:ascii="Calibri" w:eastAsia="Times New Roman" w:hAnsi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8BCE59" w14:textId="77777777" w:rsidR="00B0013D" w:rsidRPr="0075741C" w:rsidRDefault="00B0013D" w:rsidP="00B76BA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5741C">
              <w:rPr>
                <w:rFonts w:ascii="Calibri" w:eastAsia="Times New Roman" w:hAnsi="Calibri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780161" w14:textId="77777777" w:rsidR="00B0013D" w:rsidRPr="0075741C" w:rsidRDefault="00B0013D" w:rsidP="00B76BA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5741C">
              <w:rPr>
                <w:rFonts w:ascii="Calibri" w:eastAsia="Times New Roman" w:hAnsi="Calibri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D99FEE" w14:textId="77777777" w:rsidR="00B0013D" w:rsidRPr="0075741C" w:rsidRDefault="00B0013D" w:rsidP="00B76BA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5741C">
              <w:rPr>
                <w:rFonts w:ascii="Calibri" w:eastAsia="Times New Roman" w:hAnsi="Calibri"/>
                <w:color w:val="000000"/>
                <w:sz w:val="20"/>
                <w:szCs w:val="20"/>
              </w:rPr>
              <w:t>0.037</w:t>
            </w:r>
          </w:p>
        </w:tc>
      </w:tr>
    </w:tbl>
    <w:p w14:paraId="6387AD8E" w14:textId="5947D74B" w:rsidR="00C830B2" w:rsidRDefault="00C830B2"/>
    <w:p w14:paraId="77B69843" w14:textId="51589CD6" w:rsidR="00C830B2" w:rsidRPr="00C830B2" w:rsidRDefault="00C830B2" w:rsidP="00C830B2">
      <w:pPr>
        <w:tabs>
          <w:tab w:val="left" w:pos="2683"/>
        </w:tabs>
        <w:ind w:left="142"/>
        <w:rPr>
          <w:sz w:val="20"/>
          <w:szCs w:val="20"/>
        </w:rPr>
      </w:pPr>
      <w:r w:rsidRPr="00C830B2">
        <w:rPr>
          <w:sz w:val="20"/>
          <w:szCs w:val="20"/>
        </w:rPr>
        <w:t>Age (in years)</w:t>
      </w:r>
      <w:r>
        <w:rPr>
          <w:sz w:val="20"/>
          <w:szCs w:val="20"/>
        </w:rPr>
        <w:t>.</w:t>
      </w:r>
    </w:p>
    <w:p w14:paraId="13A593D5" w14:textId="77777777" w:rsidR="00C830B2" w:rsidRPr="00C830B2" w:rsidRDefault="00C830B2" w:rsidP="00C830B2"/>
    <w:p w14:paraId="708C9DAB" w14:textId="77777777" w:rsidR="00C830B2" w:rsidRPr="00C830B2" w:rsidRDefault="00C830B2" w:rsidP="00C830B2"/>
    <w:p w14:paraId="04379214" w14:textId="77777777" w:rsidR="00C830B2" w:rsidRPr="00C830B2" w:rsidRDefault="00C830B2" w:rsidP="00C830B2"/>
    <w:p w14:paraId="0AA02096" w14:textId="77777777" w:rsidR="00C830B2" w:rsidRPr="00C830B2" w:rsidRDefault="00C830B2" w:rsidP="00C830B2"/>
    <w:p w14:paraId="1CCFEDFD" w14:textId="77777777" w:rsidR="00C830B2" w:rsidRPr="00C830B2" w:rsidRDefault="00C830B2" w:rsidP="00C830B2"/>
    <w:p w14:paraId="73A7E9E7" w14:textId="77777777" w:rsidR="00C830B2" w:rsidRPr="00C830B2" w:rsidRDefault="00C830B2" w:rsidP="00C830B2"/>
    <w:p w14:paraId="341B4531" w14:textId="6FE9B3E9" w:rsidR="00F45311" w:rsidRPr="00C830B2" w:rsidRDefault="00383E74" w:rsidP="00C830B2"/>
    <w:sectPr w:rsidR="00F45311" w:rsidRPr="00C830B2" w:rsidSect="00BA21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13D"/>
    <w:rsid w:val="00031494"/>
    <w:rsid w:val="0005248A"/>
    <w:rsid w:val="00070346"/>
    <w:rsid w:val="000B53C4"/>
    <w:rsid w:val="000C5BC1"/>
    <w:rsid w:val="00104146"/>
    <w:rsid w:val="00106CB5"/>
    <w:rsid w:val="0012462A"/>
    <w:rsid w:val="00150C49"/>
    <w:rsid w:val="00152CA5"/>
    <w:rsid w:val="001928CF"/>
    <w:rsid w:val="001F145C"/>
    <w:rsid w:val="0022210A"/>
    <w:rsid w:val="0029214D"/>
    <w:rsid w:val="002A552A"/>
    <w:rsid w:val="00315188"/>
    <w:rsid w:val="00324ED3"/>
    <w:rsid w:val="00383E74"/>
    <w:rsid w:val="003F722C"/>
    <w:rsid w:val="004855EA"/>
    <w:rsid w:val="004F4A54"/>
    <w:rsid w:val="00500F85"/>
    <w:rsid w:val="005C23A2"/>
    <w:rsid w:val="005E6B04"/>
    <w:rsid w:val="00605DF6"/>
    <w:rsid w:val="00630AC0"/>
    <w:rsid w:val="00646962"/>
    <w:rsid w:val="006C0938"/>
    <w:rsid w:val="006E51AF"/>
    <w:rsid w:val="00750F8A"/>
    <w:rsid w:val="0079683F"/>
    <w:rsid w:val="00822E58"/>
    <w:rsid w:val="008304DE"/>
    <w:rsid w:val="00835155"/>
    <w:rsid w:val="008A5F54"/>
    <w:rsid w:val="008B482D"/>
    <w:rsid w:val="008D21D5"/>
    <w:rsid w:val="008E08BB"/>
    <w:rsid w:val="00930743"/>
    <w:rsid w:val="009577CA"/>
    <w:rsid w:val="0098653D"/>
    <w:rsid w:val="0099028F"/>
    <w:rsid w:val="00A26FFE"/>
    <w:rsid w:val="00A43BCC"/>
    <w:rsid w:val="00A443F8"/>
    <w:rsid w:val="00A552DA"/>
    <w:rsid w:val="00A87CAA"/>
    <w:rsid w:val="00AB17A5"/>
    <w:rsid w:val="00AE6ACA"/>
    <w:rsid w:val="00B0013D"/>
    <w:rsid w:val="00B3066F"/>
    <w:rsid w:val="00B579F6"/>
    <w:rsid w:val="00B94C30"/>
    <w:rsid w:val="00BA2141"/>
    <w:rsid w:val="00BA3F57"/>
    <w:rsid w:val="00BB3C8F"/>
    <w:rsid w:val="00BD0EFD"/>
    <w:rsid w:val="00C20A7F"/>
    <w:rsid w:val="00C5168E"/>
    <w:rsid w:val="00C830B2"/>
    <w:rsid w:val="00CA7FCA"/>
    <w:rsid w:val="00D326F4"/>
    <w:rsid w:val="00DD0DAA"/>
    <w:rsid w:val="00E53A27"/>
    <w:rsid w:val="00E744C1"/>
    <w:rsid w:val="00ED6890"/>
    <w:rsid w:val="00F1422F"/>
    <w:rsid w:val="00F57F07"/>
    <w:rsid w:val="00F60EF4"/>
    <w:rsid w:val="00F702DD"/>
    <w:rsid w:val="00F76559"/>
    <w:rsid w:val="00FD522B"/>
    <w:rsid w:val="00FD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20DB5"/>
  <w14:defaultImageDpi w14:val="32767"/>
  <w15:docId w15:val="{3FC57C9C-2E68-9C41-AD3F-D8BFFA91A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013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el, Jason</dc:creator>
  <cp:keywords/>
  <dc:description/>
  <cp:lastModifiedBy>Rockel, Jason</cp:lastModifiedBy>
  <cp:revision>3</cp:revision>
  <dcterms:created xsi:type="dcterms:W3CDTF">2018-06-14T17:52:00Z</dcterms:created>
  <dcterms:modified xsi:type="dcterms:W3CDTF">2018-06-15T12:27:00Z</dcterms:modified>
</cp:coreProperties>
</file>